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2: Table S2 </w:t>
      </w:r>
      <w:r>
        <w:rPr>
          <w:rFonts w:cs="Times New Roman" w:ascii="Times New Roman" w:hAnsi="Times New Roman"/>
        </w:rPr>
        <w:t xml:space="preserve">Factor loadings identified by </w:t>
      </w:r>
      <w:r>
        <w:rPr>
          <w:rFonts w:cs="Times New Roman" w:ascii="Times New Roman" w:hAnsi="Times New Roman"/>
          <w:lang w:val="en-GB"/>
        </w:rPr>
        <w:t xml:space="preserve">orthogonal partial least squares discriminant analysis </w:t>
      </w:r>
      <w:r>
        <w:rPr>
          <w:rFonts w:cs="Times New Roman" w:ascii="Times New Roman" w:hAnsi="Times New Roman"/>
        </w:rPr>
        <w:t>of plasma phospholipid fatty acid profiles at baseline (week 0) and following diets that incorporated the control and modified dairy products (week 12) in adults at moderate cardiovascular disease risk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2743835</wp:posOffset>
                </wp:positionV>
                <wp:extent cx="480949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949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5"/>
                              <w:gridCol w:w="1098"/>
                              <w:gridCol w:w="1742"/>
                              <w:gridCol w:w="332"/>
                              <w:gridCol w:w="1418"/>
                              <w:gridCol w:w="1559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Post-inter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Loading (t1)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OrthoLoading (to1)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Loading                   (t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OrthoLoading (to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0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1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76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2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9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3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3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4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4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5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9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07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2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5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31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4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6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45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6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tran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0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7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1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365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4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7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8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38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7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8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tra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8: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7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5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18:2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tra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4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65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8:3 n-6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3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81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6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5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18:3 n-3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5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20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40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1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9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14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0:2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29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26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0:3 n-6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1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5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9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42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0:4 n-6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56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22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7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3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8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427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5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0:5 n-3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4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94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20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2:4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6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 xml:space="preserve">24:1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11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43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2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4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2:5 n-6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2:5 n-3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072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0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22:6 n-3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61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0.2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7pt;height:841.9pt;mso-wrap-distance-left:9pt;mso-wrap-distance-right:9pt;mso-wrap-distance-top:0pt;mso-wrap-distance-bottom:0pt;margin-top:216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5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5"/>
                        <w:gridCol w:w="1098"/>
                        <w:gridCol w:w="1742"/>
                        <w:gridCol w:w="332"/>
                        <w:gridCol w:w="1418"/>
                        <w:gridCol w:w="1559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8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Post-intervention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Loading (t1)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OrthoLoading (to1)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Loading                   (t1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OrthoLoading (to1)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0:0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1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76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1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9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2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9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5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3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1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31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3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4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4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5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9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07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2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8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5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31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8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4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8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6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45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6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6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tran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0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8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7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16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365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4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1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7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7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8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38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7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3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8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tran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7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8: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7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5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18: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tran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48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65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0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8:3 n-6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3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1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81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6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5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35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18:3 n-3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5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20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40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1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9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14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0:2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29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26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3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0:3 n-6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1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5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1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9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423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9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0:4 n-6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56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3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22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78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4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0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3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8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427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5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4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0:5 n-3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4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94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6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20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5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2:4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6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4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 xml:space="preserve">24:1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lang w:eastAsia="en-GB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11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43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2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49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2:5 n-6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2:5 n-3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7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072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0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22:6 n-3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61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0.2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5:05:00Z</dcterms:created>
  <dc:creator>Oonagh Markey</dc:creator>
  <dc:description/>
  <cp:keywords/>
  <dc:language>en-US</dc:language>
  <cp:lastModifiedBy>Oonagh Markey</cp:lastModifiedBy>
  <dcterms:modified xsi:type="dcterms:W3CDTF">2017-02-09T15:09:00Z</dcterms:modified>
  <cp:revision>1</cp:revision>
  <dc:subject/>
  <dc:title/>
</cp:coreProperties>
</file>